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984" w:rsidRPr="00746420" w:rsidRDefault="00D4107D" w:rsidP="00E71984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Supplementary </w:t>
      </w:r>
      <w:r w:rsidR="00E71984">
        <w:rPr>
          <w:rFonts w:ascii="Times New Roman" w:hAnsi="Times New Roman" w:cs="Times New Roman"/>
          <w:sz w:val="20"/>
          <w:lang w:val="en-US"/>
        </w:rPr>
        <w:t xml:space="preserve">Table S1. </w:t>
      </w:r>
      <w:r w:rsidR="00E71984" w:rsidRPr="00746420">
        <w:rPr>
          <w:rFonts w:ascii="Times New Roman" w:hAnsi="Times New Roman" w:cs="Times New Roman"/>
          <w:sz w:val="20"/>
          <w:lang w:val="en-US"/>
        </w:rPr>
        <w:t>QTL detected in particular years of phenotyping in the mapping population 11-36. Only QTL with LOD</w:t>
      </w:r>
      <w:r w:rsidR="00EA3318">
        <w:rPr>
          <w:rFonts w:ascii="Times New Roman" w:hAnsi="Times New Roman" w:cs="Times New Roman"/>
          <w:sz w:val="20"/>
          <w:lang w:val="en-US"/>
        </w:rPr>
        <w:t>&gt;</w:t>
      </w:r>
      <w:r w:rsidR="00E71984" w:rsidRPr="00746420">
        <w:rPr>
          <w:rFonts w:ascii="Times New Roman" w:hAnsi="Times New Roman" w:cs="Times New Roman"/>
          <w:sz w:val="20"/>
          <w:lang w:val="en-US"/>
        </w:rPr>
        <w:t>3.</w:t>
      </w:r>
      <w:r w:rsidR="00EA3318">
        <w:rPr>
          <w:rFonts w:ascii="Times New Roman" w:hAnsi="Times New Roman" w:cs="Times New Roman"/>
          <w:sz w:val="20"/>
          <w:lang w:val="en-US"/>
        </w:rPr>
        <w:t>0</w:t>
      </w:r>
      <w:bookmarkStart w:id="0" w:name="_GoBack"/>
      <w:bookmarkEnd w:id="0"/>
      <w:r w:rsidR="00E71984" w:rsidRPr="00746420">
        <w:rPr>
          <w:rFonts w:ascii="Times New Roman" w:hAnsi="Times New Roman" w:cs="Times New Roman"/>
          <w:sz w:val="20"/>
          <w:lang w:val="en-US"/>
        </w:rPr>
        <w:t xml:space="preserve"> are presented.</w:t>
      </w:r>
      <w:r w:rsidR="00F531AA">
        <w:rPr>
          <w:rFonts w:ascii="Times New Roman" w:hAnsi="Times New Roman" w:cs="Times New Roman"/>
          <w:sz w:val="20"/>
          <w:lang w:val="en-US"/>
        </w:rPr>
        <w:t xml:space="preserve"> </w:t>
      </w:r>
    </w:p>
    <w:tbl>
      <w:tblPr>
        <w:tblpPr w:leftFromText="141" w:rightFromText="141" w:horzAnchor="margin" w:tblpY="131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1218"/>
        <w:gridCol w:w="3252"/>
        <w:gridCol w:w="1180"/>
        <w:gridCol w:w="1397"/>
        <w:gridCol w:w="590"/>
        <w:gridCol w:w="712"/>
      </w:tblGrid>
      <w:tr w:rsidR="00E71984" w:rsidRPr="00D4107D" w:rsidTr="00E607CC">
        <w:trPr>
          <w:trHeight w:val="54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D4107D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Trait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71984" w:rsidRPr="00D4107D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rker at peak or markers flanking virtual interv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71984" w:rsidRPr="00D4107D" w:rsidRDefault="00E71984" w:rsidP="00E7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rker origin</w:t>
            </w: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 xml:space="preserve"> a/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71984" w:rsidRPr="00D4107D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eak position (</w:t>
            </w:r>
            <w:proofErr w:type="spellStart"/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M</w:t>
            </w:r>
            <w:proofErr w:type="spellEnd"/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D4107D" w:rsidRDefault="00E71984" w:rsidP="00E60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D4107D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R2</w:t>
            </w: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%)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D4107D" w:rsidRDefault="004569AC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S</w:t>
            </w:r>
            <w:r w:rsidR="00E71984"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D4107D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41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P</w:t>
            </w:r>
            <w:proofErr w:type="spellEnd"/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-4721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4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4569AC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</w:t>
            </w:r>
            <w:r w:rsidR="00E71984"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5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0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4569AC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</w:t>
            </w:r>
            <w:r w:rsidR="00E71984"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53856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0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4569AC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</w:t>
            </w:r>
            <w:r w:rsidR="00E71984"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0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4569AC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</w:t>
            </w:r>
            <w:r w:rsidR="00E71984"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47181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3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4569AC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</w:t>
            </w:r>
            <w:r w:rsidR="00E71984"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2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4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S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Pt-55953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0.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5.4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5.6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S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8.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3.5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S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0.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8.5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2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5486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0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3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220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6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I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8E1D8B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459017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8E1D8B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8E1D8B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D52D74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D52D74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7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D52D74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2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D52D74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5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D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Pt-53835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0.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5.5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5.8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D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7.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0.0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D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.51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3.4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0647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1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3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8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6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559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3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X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54030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4.1</w:t>
            </w:r>
          </w:p>
        </w:tc>
      </w:tr>
      <w:tr w:rsidR="00B7165E" w:rsidRPr="0063711C" w:rsidTr="000D7DD9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165E" w:rsidRPr="0063711C" w:rsidRDefault="00B7165E" w:rsidP="00B7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9.7</w:t>
            </w:r>
          </w:p>
        </w:tc>
      </w:tr>
      <w:tr w:rsidR="00E71984" w:rsidRPr="0063711C" w:rsidTr="00E607CC">
        <w:trPr>
          <w:trHeight w:val="301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G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537507- pPt-4714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8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G14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4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3</w:t>
            </w:r>
          </w:p>
        </w:tc>
      </w:tr>
      <w:tr w:rsidR="00E71984" w:rsidRPr="0063711C" w:rsidTr="00E607CC">
        <w:trPr>
          <w:trHeight w:val="301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EG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II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BE4A50">
              <w:rPr>
                <w:rFonts w:ascii="Times New Roman" w:eastAsia="Times New Roman" w:hAnsi="Times New Roman" w:cs="Times New Roman"/>
                <w:b/>
                <w:color w:val="000000"/>
              </w:rPr>
              <w:t>pPt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3854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5.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.47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2.9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EG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4.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4.2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EG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.57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8E1D8B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0.8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G13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153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2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G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0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6</w:t>
            </w:r>
          </w:p>
        </w:tc>
      </w:tr>
      <w:tr w:rsidR="00E71984" w:rsidRPr="0063711C" w:rsidTr="00E607CC">
        <w:trPr>
          <w:trHeight w:val="301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G1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472014- pPt-65559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, P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0</w:t>
            </w:r>
          </w:p>
        </w:tc>
      </w:tr>
      <w:tr w:rsidR="00E71984" w:rsidRPr="0063711C" w:rsidTr="002E4A9D">
        <w:trPr>
          <w:trHeight w:val="300"/>
        </w:trPr>
        <w:tc>
          <w:tcPr>
            <w:tcW w:w="0" w:type="auto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G13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III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384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4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4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9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TW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Pt-4579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68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5.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4.5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TW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.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0.3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TW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6.71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9.3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TW13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153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TW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5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0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TW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4987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5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TW13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0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5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TW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-65496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6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TW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9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FC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Pt-4380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9.7</w:t>
            </w:r>
          </w:p>
        </w:tc>
      </w:tr>
      <w:tr w:rsidR="00E71984" w:rsidRPr="0063711C" w:rsidTr="00E607CC">
        <w:trPr>
          <w:trHeight w:val="300"/>
        </w:trPr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FC14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2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1.8</w:t>
            </w:r>
          </w:p>
        </w:tc>
      </w:tr>
      <w:tr w:rsidR="00E71984" w:rsidRPr="004569AC" w:rsidTr="00E607CC">
        <w:trPr>
          <w:trHeight w:val="30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lastRenderedPageBreak/>
              <w:t>TFC1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III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DF7E03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F7E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TFC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8.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8.0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69.1</w:t>
            </w:r>
          </w:p>
        </w:tc>
      </w:tr>
      <w:tr w:rsidR="00E71984" w:rsidRPr="004569AC" w:rsidTr="00E607CC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FC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3.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D52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64.2</w:t>
            </w:r>
          </w:p>
        </w:tc>
      </w:tr>
      <w:tr w:rsidR="00E71984" w:rsidRPr="004569AC" w:rsidTr="00E607CC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FC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5.2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E7198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371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1.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984" w:rsidRPr="0063711C" w:rsidRDefault="00D52D74" w:rsidP="00E60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47.2</w:t>
            </w:r>
          </w:p>
        </w:tc>
      </w:tr>
    </w:tbl>
    <w:p w:rsidR="00E71984" w:rsidRPr="00746420" w:rsidRDefault="00E71984" w:rsidP="00E71984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853A0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464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/ </w:t>
      </w:r>
      <w:r w:rsidRPr="00746420">
        <w:rPr>
          <w:rFonts w:ascii="Times New Roman" w:hAnsi="Times New Roman" w:cs="Times New Roman"/>
          <w:sz w:val="20"/>
          <w:szCs w:val="20"/>
          <w:lang w:val="en-US"/>
        </w:rPr>
        <w:t>P1- inherited from DG 03-226, P2- inherited from D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6420">
        <w:rPr>
          <w:rFonts w:ascii="Times New Roman" w:hAnsi="Times New Roman" w:cs="Times New Roman"/>
          <w:sz w:val="20"/>
          <w:szCs w:val="20"/>
          <w:lang w:val="en-US"/>
        </w:rPr>
        <w:t>06-5, H- descended from both parents</w:t>
      </w:r>
    </w:p>
    <w:p w:rsidR="00E71984" w:rsidRDefault="00EA16B8" w:rsidP="00E719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TS - tuber shape, REG - regularity of tuber shape, MTW - mean tuber weight,  ED- eye depth, TFC – tuber flesh </w:t>
      </w:r>
      <w:proofErr w:type="spellStart"/>
      <w:r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>
        <w:rPr>
          <w:rFonts w:ascii="Times New Roman" w:hAnsi="Times New Roman" w:cs="Times New Roman"/>
          <w:sz w:val="20"/>
          <w:lang w:val="en-US"/>
        </w:rPr>
        <w:t>.</w:t>
      </w:r>
    </w:p>
    <w:p w:rsidR="008814DC" w:rsidRPr="00E71984" w:rsidRDefault="008814DC">
      <w:pPr>
        <w:rPr>
          <w:lang w:val="en-US"/>
        </w:rPr>
      </w:pPr>
    </w:p>
    <w:sectPr w:rsidR="008814DC" w:rsidRPr="00E71984" w:rsidSect="008814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11C"/>
    <w:rsid w:val="000F034B"/>
    <w:rsid w:val="002E4A9D"/>
    <w:rsid w:val="004569AC"/>
    <w:rsid w:val="00547532"/>
    <w:rsid w:val="0063711C"/>
    <w:rsid w:val="00662E85"/>
    <w:rsid w:val="007364BD"/>
    <w:rsid w:val="0074033E"/>
    <w:rsid w:val="008814DC"/>
    <w:rsid w:val="008E1D8B"/>
    <w:rsid w:val="009453FB"/>
    <w:rsid w:val="00AF1382"/>
    <w:rsid w:val="00B7165E"/>
    <w:rsid w:val="00D3054C"/>
    <w:rsid w:val="00D4107D"/>
    <w:rsid w:val="00D52D74"/>
    <w:rsid w:val="00DD5964"/>
    <w:rsid w:val="00DF7E03"/>
    <w:rsid w:val="00E71984"/>
    <w:rsid w:val="00EA16B8"/>
    <w:rsid w:val="00EA3318"/>
    <w:rsid w:val="00F5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9DD26"/>
  <w15:docId w15:val="{B8DD81F1-C60F-4250-9C64-566DAFC7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814D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62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0ACEC1-23F4-4937-8966-DBD4CF003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8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Hara</dc:creator>
  <cp:lastModifiedBy>Agnieszka Hara-Skrzypiec</cp:lastModifiedBy>
  <cp:revision>7</cp:revision>
  <cp:lastPrinted>2016-04-13T05:51:00Z</cp:lastPrinted>
  <dcterms:created xsi:type="dcterms:W3CDTF">2016-08-27T11:42:00Z</dcterms:created>
  <dcterms:modified xsi:type="dcterms:W3CDTF">2018-01-22T17:34:00Z</dcterms:modified>
</cp:coreProperties>
</file>